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D75CE" w14:textId="77777777" w:rsidR="00295218" w:rsidRDefault="00295218" w:rsidP="00295218"/>
    <w:p w14:paraId="3F830294" w14:textId="11574324" w:rsidR="00295218" w:rsidRPr="00A15754" w:rsidRDefault="005515AD" w:rsidP="00632FC3">
      <w:pPr>
        <w:jc w:val="both"/>
        <w:rPr>
          <w:rFonts w:ascii="Arial" w:hAnsi="Arial" w:cs="Arial"/>
          <w:lang w:val="en-US"/>
        </w:rPr>
      </w:pPr>
      <w:r w:rsidRPr="00A15754">
        <w:rPr>
          <w:rFonts w:ascii="Arial" w:hAnsi="Arial" w:cs="Arial"/>
          <w:b/>
          <w:lang w:val="en-US"/>
        </w:rPr>
        <w:t>Additional file 3</w:t>
      </w:r>
      <w:r w:rsidR="00295218" w:rsidRPr="00A15754">
        <w:rPr>
          <w:rFonts w:ascii="Arial" w:hAnsi="Arial" w:cs="Arial"/>
          <w:b/>
          <w:lang w:val="en-US"/>
        </w:rPr>
        <w:t>.</w:t>
      </w:r>
      <w:r w:rsidR="00295218" w:rsidRPr="00A15754">
        <w:rPr>
          <w:rFonts w:ascii="Arial" w:hAnsi="Arial" w:cs="Arial"/>
          <w:lang w:val="en-US"/>
        </w:rPr>
        <w:t xml:space="preserve"> Results of</w:t>
      </w:r>
      <w:r w:rsidR="00DF4979" w:rsidRPr="00A15754">
        <w:rPr>
          <w:rFonts w:ascii="Arial" w:hAnsi="Arial" w:cs="Arial"/>
          <w:lang w:val="en-US"/>
        </w:rPr>
        <w:t xml:space="preserve"> the </w:t>
      </w:r>
      <w:r w:rsidR="001A42DA" w:rsidRPr="00A15754">
        <w:rPr>
          <w:rFonts w:ascii="Arial" w:hAnsi="Arial" w:cs="Arial"/>
          <w:lang w:val="en-US"/>
        </w:rPr>
        <w:t>hierarch</w:t>
      </w:r>
      <w:r w:rsidR="00D44DE4" w:rsidRPr="00A15754">
        <w:rPr>
          <w:rFonts w:ascii="Arial" w:hAnsi="Arial" w:cs="Arial"/>
          <w:lang w:val="en-US"/>
        </w:rPr>
        <w:t>ical binomial</w:t>
      </w:r>
      <w:r w:rsidR="00632FC3" w:rsidRPr="00A15754">
        <w:rPr>
          <w:rFonts w:ascii="Arial" w:hAnsi="Arial" w:cs="Arial"/>
          <w:lang w:val="en-US"/>
        </w:rPr>
        <w:t xml:space="preserve"> logistic</w:t>
      </w:r>
      <w:r w:rsidR="00D44DE4" w:rsidRPr="00A15754">
        <w:rPr>
          <w:rFonts w:ascii="Arial" w:hAnsi="Arial" w:cs="Arial"/>
          <w:lang w:val="en-US"/>
        </w:rPr>
        <w:t xml:space="preserve"> or</w:t>
      </w:r>
      <w:r w:rsidR="00DF4979" w:rsidRPr="00A15754">
        <w:rPr>
          <w:rFonts w:ascii="Arial" w:hAnsi="Arial" w:cs="Arial"/>
          <w:lang w:val="en-US"/>
        </w:rPr>
        <w:t xml:space="preserve"> </w:t>
      </w:r>
      <w:r w:rsidR="00632FC3" w:rsidRPr="00A15754">
        <w:rPr>
          <w:rFonts w:ascii="Arial" w:hAnsi="Arial" w:cs="Arial"/>
          <w:lang w:val="en-US"/>
        </w:rPr>
        <w:t xml:space="preserve">multiple </w:t>
      </w:r>
      <w:r w:rsidR="008C4FBB" w:rsidRPr="00A15754">
        <w:rPr>
          <w:rFonts w:ascii="Arial" w:hAnsi="Arial" w:cs="Arial"/>
          <w:lang w:val="en-US"/>
        </w:rPr>
        <w:t>linear</w:t>
      </w:r>
      <w:r w:rsidR="00DF4979" w:rsidRPr="00A15754">
        <w:rPr>
          <w:rFonts w:ascii="Arial" w:hAnsi="Arial" w:cs="Arial"/>
          <w:lang w:val="en-US"/>
        </w:rPr>
        <w:t xml:space="preserve"> </w:t>
      </w:r>
      <w:r w:rsidR="00295218" w:rsidRPr="00A15754">
        <w:rPr>
          <w:rFonts w:ascii="Arial" w:hAnsi="Arial" w:cs="Arial"/>
          <w:lang w:val="en-US"/>
        </w:rPr>
        <w:t>regression analysis</w:t>
      </w:r>
      <w:r w:rsidR="00295899" w:rsidRPr="00A15754">
        <w:rPr>
          <w:rFonts w:ascii="Arial" w:hAnsi="Arial" w:cs="Arial"/>
          <w:lang w:val="en-US"/>
        </w:rPr>
        <w:t xml:space="preserve"> about </w:t>
      </w:r>
      <w:r w:rsidR="00632FC3" w:rsidRPr="00A15754">
        <w:rPr>
          <w:rFonts w:ascii="Arial" w:hAnsi="Arial" w:cs="Arial"/>
          <w:lang w:val="en-US"/>
        </w:rPr>
        <w:t xml:space="preserve">head circumference and anthropometric </w:t>
      </w:r>
      <w:r w:rsidR="00680721">
        <w:rPr>
          <w:rFonts w:ascii="Arial" w:hAnsi="Arial" w:cs="Arial"/>
          <w:lang w:val="en-US"/>
        </w:rPr>
        <w:t>change</w:t>
      </w:r>
      <w:bookmarkStart w:id="0" w:name="_GoBack"/>
      <w:bookmarkEnd w:id="0"/>
      <w:r w:rsidR="000F0B1A">
        <w:rPr>
          <w:rFonts w:ascii="Arial" w:hAnsi="Arial" w:cs="Arial"/>
          <w:lang w:val="en-US"/>
        </w:rPr>
        <w:t>s</w:t>
      </w:r>
      <w:r w:rsidR="00632FC3" w:rsidRPr="00A15754">
        <w:rPr>
          <w:rFonts w:ascii="Arial" w:hAnsi="Arial" w:cs="Arial"/>
          <w:lang w:val="en-US"/>
        </w:rPr>
        <w:t xml:space="preserve"> after adjust</w:t>
      </w:r>
      <w:r w:rsidR="003C5F96">
        <w:rPr>
          <w:rFonts w:ascii="Arial" w:hAnsi="Arial" w:cs="Arial"/>
          <w:lang w:val="en-US"/>
        </w:rPr>
        <w:t xml:space="preserve">ing </w:t>
      </w:r>
      <w:r w:rsidRPr="00A15754">
        <w:rPr>
          <w:rFonts w:ascii="Arial" w:hAnsi="Arial" w:cs="Arial"/>
          <w:lang w:val="en-US"/>
        </w:rPr>
        <w:t xml:space="preserve">the </w:t>
      </w:r>
      <w:r w:rsidR="00632FC3" w:rsidRPr="00A15754">
        <w:rPr>
          <w:rFonts w:ascii="Arial" w:hAnsi="Arial" w:cs="Arial"/>
          <w:lang w:val="en-US"/>
        </w:rPr>
        <w:t xml:space="preserve">body impacting alterations in neurofibromatosis 1 </w:t>
      </w:r>
    </w:p>
    <w:p w14:paraId="5BA0856C" w14:textId="77777777" w:rsidR="00632FC3" w:rsidRPr="00A15754" w:rsidRDefault="00632FC3" w:rsidP="00632FC3">
      <w:pPr>
        <w:jc w:val="both"/>
        <w:rPr>
          <w:rFonts w:asciiTheme="majorHAnsi" w:hAnsiTheme="majorHAnsi"/>
          <w:lang w:val="en-US"/>
        </w:rPr>
      </w:pPr>
    </w:p>
    <w:p w14:paraId="382B713A" w14:textId="77777777" w:rsidR="00632FC3" w:rsidRPr="00A15754" w:rsidRDefault="00632FC3" w:rsidP="00632FC3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993"/>
        <w:gridCol w:w="1275"/>
        <w:gridCol w:w="1037"/>
      </w:tblGrid>
      <w:tr w:rsidR="00D16E34" w:rsidRPr="00B608D5" w14:paraId="251B03A2" w14:textId="77777777" w:rsidTr="000215AA">
        <w:trPr>
          <w:trHeight w:val="515"/>
        </w:trPr>
        <w:tc>
          <w:tcPr>
            <w:tcW w:w="5211" w:type="dxa"/>
            <w:shd w:val="clear" w:color="auto" w:fill="BFBFBF" w:themeFill="background1" w:themeFillShade="BF"/>
          </w:tcPr>
          <w:p w14:paraId="2006BE63" w14:textId="4864FB33" w:rsidR="00D16E34" w:rsidRPr="000215AA" w:rsidRDefault="00D16E34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  <w:lang w:val="en-US"/>
              </w:rPr>
              <w:t>Dependent variable</w:t>
            </w: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: Macrocephaly</w:t>
            </w:r>
            <w:r w:rsidR="00D44DE4" w:rsidRPr="000215AA">
              <w:rPr>
                <w:rFonts w:ascii="Arial" w:hAnsi="Arial" w:cs="Arial"/>
                <w:sz w:val="20"/>
                <w:szCs w:val="20"/>
                <w:lang w:val="en-US"/>
              </w:rPr>
              <w:t xml:space="preserve"> (binomial)</w:t>
            </w:r>
          </w:p>
          <w:p w14:paraId="3DC28E8B" w14:textId="61635C6E" w:rsidR="0070220B" w:rsidRPr="000215AA" w:rsidRDefault="0070220B" w:rsidP="00295218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E9729D"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E9729D"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agelkerke</w:t>
            </w:r>
            <w:proofErr w:type="spellEnd"/>
            <w:r w:rsidR="00E9729D"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)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DA767B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0.032</w:t>
            </w:r>
            <w:r w:rsidR="000476C9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="008876D9"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8876D9" w:rsidRPr="000215AA">
              <w:rPr>
                <w:rFonts w:ascii="Arial" w:hAnsi="Arial" w:cs="Arial"/>
                <w:b/>
                <w:i/>
                <w:sz w:val="20"/>
                <w:szCs w:val="20"/>
              </w:rPr>
              <w:t>χ</w:t>
            </w:r>
            <w:r w:rsidR="008876D9"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DA767B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1.783</w:t>
            </w:r>
            <w:r w:rsidR="000476C9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df=</w:t>
            </w:r>
            <w:r w:rsidR="00DA767B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="000476C9"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; 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-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="00DA767B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0.776</w:t>
            </w:r>
          </w:p>
          <w:p w14:paraId="6BE33546" w14:textId="77777777" w:rsidR="00D16E34" w:rsidRPr="000215AA" w:rsidRDefault="00D16E34" w:rsidP="0029521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Independent</w:t>
            </w:r>
            <w:proofErr w:type="spellEnd"/>
            <w:r w:rsidRPr="000215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67FA2EA" w14:textId="77777777" w:rsidR="00D16E34" w:rsidRPr="000215AA" w:rsidRDefault="00D16E34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0220B" w:rsidRPr="000215AA">
              <w:rPr>
                <w:rFonts w:ascii="Arial" w:hAnsi="Arial" w:cs="Arial"/>
                <w:sz w:val="20"/>
                <w:szCs w:val="20"/>
              </w:rPr>
              <w:t>β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69998E72" w14:textId="77777777" w:rsidR="00D16E34" w:rsidRPr="000215AA" w:rsidRDefault="0070220B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95% I.C.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14:paraId="42FAA865" w14:textId="6103D3A4" w:rsidR="00D16E34" w:rsidRPr="000215AA" w:rsidRDefault="0070220B" w:rsidP="00D87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7158D" w:rsidRPr="000215A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67158D" w:rsidRPr="000215AA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D16E34" w:rsidRPr="00B608D5" w14:paraId="3B0023B5" w14:textId="77777777" w:rsidTr="000215AA">
        <w:tc>
          <w:tcPr>
            <w:tcW w:w="5211" w:type="dxa"/>
            <w:shd w:val="clear" w:color="auto" w:fill="FFFFFF" w:themeFill="background1"/>
          </w:tcPr>
          <w:p w14:paraId="71D1AA5D" w14:textId="0E357CCE" w:rsidR="00295218" w:rsidRPr="000215AA" w:rsidRDefault="00F739B7" w:rsidP="002952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Kyphosis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coliosi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38198F7" w14:textId="41400F72" w:rsidR="00295218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0215AA">
              <w:rPr>
                <w:rFonts w:ascii="Arial" w:hAnsi="Arial" w:cs="Arial"/>
                <w:sz w:val="20"/>
                <w:szCs w:val="22"/>
              </w:rPr>
              <w:t>1.51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DD5F3D9" w14:textId="6ED55EC9" w:rsidR="00295218" w:rsidRPr="00763C87" w:rsidRDefault="00393FFA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5-3</w:t>
            </w:r>
            <w:r w:rsidR="00FA533D" w:rsidRPr="00763C87">
              <w:rPr>
                <w:rFonts w:ascii="Arial" w:hAnsi="Arial" w:cs="Arial"/>
                <w:sz w:val="18"/>
                <w:szCs w:val="22"/>
              </w:rPr>
              <w:t>.</w:t>
            </w:r>
            <w:r w:rsidRPr="00763C87">
              <w:rPr>
                <w:rFonts w:ascii="Arial" w:hAnsi="Arial" w:cs="Arial"/>
                <w:sz w:val="18"/>
                <w:szCs w:val="22"/>
              </w:rPr>
              <w:t>9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43F8CDE8" w14:textId="4ACAD672" w:rsidR="00295218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</w:tr>
      <w:tr w:rsidR="00FA533D" w:rsidRPr="00B608D5" w14:paraId="269A08FD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0F66BC36" w14:textId="12AD0434" w:rsidR="00FA533D" w:rsidRPr="000215AA" w:rsidRDefault="00FA533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Alterations of the long bon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34F14D8" w14:textId="089994D5" w:rsidR="00FA533D" w:rsidRPr="000215AA" w:rsidRDefault="00393FFA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0215AA">
              <w:rPr>
                <w:rFonts w:ascii="Arial" w:hAnsi="Arial" w:cs="Arial"/>
                <w:sz w:val="20"/>
                <w:szCs w:val="22"/>
              </w:rPr>
              <w:t>0.3</w:t>
            </w:r>
            <w:r w:rsidR="0067158D" w:rsidRPr="000215A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BDF8945" w14:textId="6DE3BC41" w:rsidR="00FA533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03</w:t>
            </w:r>
            <w:r w:rsidR="00393FFA" w:rsidRPr="00763C87">
              <w:rPr>
                <w:rFonts w:ascii="Arial" w:hAnsi="Arial" w:cs="Arial"/>
                <w:sz w:val="18"/>
                <w:szCs w:val="22"/>
              </w:rPr>
              <w:t>-3.</w:t>
            </w:r>
            <w:r w:rsidRPr="00763C87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09A1FE00" w14:textId="353D7FEA" w:rsidR="00FA533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</w:tr>
      <w:tr w:rsidR="0067158D" w:rsidRPr="00B608D5" w14:paraId="7FA09475" w14:textId="77777777" w:rsidTr="000215AA">
        <w:tc>
          <w:tcPr>
            <w:tcW w:w="5211" w:type="dxa"/>
            <w:shd w:val="clear" w:color="auto" w:fill="FFFFFF" w:themeFill="background1"/>
          </w:tcPr>
          <w:p w14:paraId="4E606CF1" w14:textId="3146E104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Plexiform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(s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440364F" w14:textId="7D5B64C0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0215AA">
              <w:rPr>
                <w:rFonts w:ascii="Arial" w:hAnsi="Arial" w:cs="Arial"/>
                <w:sz w:val="20"/>
                <w:szCs w:val="22"/>
              </w:rPr>
              <w:t>1.1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E706FF6" w14:textId="26B2AD7F" w:rsidR="0067158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4-3.1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A83DC21" w14:textId="1554606C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</w:tr>
      <w:tr w:rsidR="0067158D" w:rsidRPr="00B608D5" w14:paraId="5EB850B8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5C4B18D6" w14:textId="55095E27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kin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804A1C8" w14:textId="636DD83B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0215AA">
              <w:rPr>
                <w:rFonts w:ascii="Arial" w:hAnsi="Arial" w:cs="Arial"/>
                <w:sz w:val="20"/>
                <w:szCs w:val="22"/>
              </w:rPr>
              <w:t>1.0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4BF5FE7" w14:textId="080D3604" w:rsidR="0067158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9-1.0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6CCF107C" w14:textId="471EE045" w:rsidR="0067158D" w:rsidRPr="000215AA" w:rsidRDefault="00DA767B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</w:tr>
      <w:tr w:rsidR="0067158D" w:rsidRPr="00B608D5" w14:paraId="42B9A80C" w14:textId="77777777" w:rsidTr="000215AA">
        <w:tc>
          <w:tcPr>
            <w:tcW w:w="5211" w:type="dxa"/>
            <w:shd w:val="clear" w:color="auto" w:fill="BFBFBF" w:themeFill="background1" w:themeFillShade="BF"/>
          </w:tcPr>
          <w:p w14:paraId="1267C59B" w14:textId="18DBEECD" w:rsidR="0067158D" w:rsidRPr="000215AA" w:rsidRDefault="0067158D" w:rsidP="008755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  <w:lang w:val="en-US"/>
              </w:rPr>
              <w:t>Dependent variable</w:t>
            </w:r>
            <w:r w:rsidR="006F107E" w:rsidRPr="000215AA">
              <w:rPr>
                <w:rFonts w:ascii="Arial" w:hAnsi="Arial" w:cs="Arial"/>
                <w:sz w:val="20"/>
                <w:szCs w:val="20"/>
                <w:lang w:val="en-US"/>
              </w:rPr>
              <w:t>: Stature</w:t>
            </w: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 xml:space="preserve"> (binomial)</w:t>
            </w:r>
          </w:p>
          <w:p w14:paraId="32147964" w14:textId="29FF1101" w:rsidR="0067158D" w:rsidRPr="000215AA" w:rsidRDefault="0067158D" w:rsidP="008755C5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agelkerke</w:t>
            </w:r>
            <w:proofErr w:type="spellEnd"/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)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0.12</w:t>
            </w:r>
            <w:r w:rsidR="00DA767B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</w:rPr>
              <w:t>χ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DA767B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6.710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df=4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; p-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=0.152</w:t>
            </w:r>
          </w:p>
          <w:p w14:paraId="7E579438" w14:textId="5681C000" w:rsidR="0067158D" w:rsidRPr="000215AA" w:rsidRDefault="0067158D" w:rsidP="008755C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Independent</w:t>
            </w:r>
            <w:proofErr w:type="spellEnd"/>
            <w:r w:rsidRPr="000215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0DE1F09" w14:textId="401730A2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(β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645944F4" w14:textId="54B18154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95% I.C.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14:paraId="4FB736AF" w14:textId="57193A1D" w:rsidR="0067158D" w:rsidRPr="000215AA" w:rsidRDefault="00DA767B" w:rsidP="00D87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215A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67158D" w:rsidRPr="00B608D5" w14:paraId="2D2BEC15" w14:textId="77777777" w:rsidTr="000215AA">
        <w:tc>
          <w:tcPr>
            <w:tcW w:w="5211" w:type="dxa"/>
            <w:shd w:val="clear" w:color="auto" w:fill="FFFFFF" w:themeFill="background1"/>
          </w:tcPr>
          <w:p w14:paraId="7E6F7295" w14:textId="00625004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Kyphosis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coliosi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48BCCB8" w14:textId="6EF43CB4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2397BCB" w14:textId="48671E9F" w:rsidR="0067158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34-2.6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24F097F" w14:textId="781FE89B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</w:tr>
      <w:tr w:rsidR="0067158D" w:rsidRPr="00B608D5" w14:paraId="74546E68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3E52643D" w14:textId="1286EA5A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Alterations of the long bon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9DC439C" w14:textId="55EF0A53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21AB481" w14:textId="0C3F1368" w:rsidR="0067158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06-4.2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258B8405" w14:textId="3AC12211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67158D" w:rsidRPr="00B608D5" w14:paraId="173CD4A5" w14:textId="77777777" w:rsidTr="000215AA">
        <w:tc>
          <w:tcPr>
            <w:tcW w:w="5211" w:type="dxa"/>
            <w:shd w:val="clear" w:color="auto" w:fill="FFFFFF" w:themeFill="background1"/>
          </w:tcPr>
          <w:p w14:paraId="586B1247" w14:textId="3CD17425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Plexiform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(s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EA91486" w14:textId="4A61854F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3.593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7850D47" w14:textId="1A4407AF" w:rsidR="0067158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1.2-11.6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65B4A44" w14:textId="3EE79233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</w:tc>
      </w:tr>
      <w:tr w:rsidR="0067158D" w:rsidRPr="00B608D5" w14:paraId="663264AC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7885A688" w14:textId="54E08F42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kin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A52A08C" w14:textId="45E4C3EC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EE5FF7E" w14:textId="743D129E" w:rsidR="0067158D" w:rsidRPr="00763C87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0.98-1.0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28873614" w14:textId="66002817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67158D" w:rsidRPr="00B608D5" w14:paraId="5463B1C1" w14:textId="77777777" w:rsidTr="000215AA">
        <w:tc>
          <w:tcPr>
            <w:tcW w:w="5211" w:type="dxa"/>
            <w:shd w:val="clear" w:color="auto" w:fill="BFBFBF" w:themeFill="background1" w:themeFillShade="BF"/>
          </w:tcPr>
          <w:p w14:paraId="2100BE34" w14:textId="420EB7C8" w:rsidR="0067158D" w:rsidRPr="000215AA" w:rsidRDefault="006F107E" w:rsidP="00121CB1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  <w:lang w:val="en-US"/>
              </w:rPr>
              <w:t>Dependent variable</w:t>
            </w: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: Weight</w:t>
            </w:r>
            <w:r w:rsidR="0067158D" w:rsidRPr="000215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67158D" w:rsidRPr="000215AA">
              <w:rPr>
                <w:rFonts w:ascii="Arial" w:hAnsi="Arial" w:cs="Arial"/>
                <w:sz w:val="20"/>
                <w:szCs w:val="20"/>
                <w:lang w:val="en-US"/>
              </w:rPr>
              <w:t>linear)</w:t>
            </w:r>
            <w:r w:rsidRPr="000215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  <w:p w14:paraId="348DA7CF" w14:textId="5D100BA2" w:rsidR="0067158D" w:rsidRPr="000215AA" w:rsidRDefault="0067158D" w:rsidP="00121CB1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763C87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0.050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  <w:r w:rsidR="00763C87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0.917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p-</w:t>
            </w:r>
            <w:r w:rsidR="00763C87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=0.459</w:t>
            </w:r>
          </w:p>
          <w:p w14:paraId="2C93CDD4" w14:textId="396B7EA6" w:rsidR="0067158D" w:rsidRPr="000215AA" w:rsidRDefault="0067158D" w:rsidP="0029521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Independent</w:t>
            </w:r>
            <w:proofErr w:type="spellEnd"/>
            <w:r w:rsidRPr="000215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3D4C147C" w14:textId="6BE686F6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(β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2ABAA40D" w14:textId="05D47159" w:rsidR="0067158D" w:rsidRPr="000215AA" w:rsidRDefault="0067158D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95% I.C.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14:paraId="553459BE" w14:textId="6D461C4C" w:rsidR="0067158D" w:rsidRPr="000215AA" w:rsidRDefault="00DA767B" w:rsidP="00D87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215A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67158D" w:rsidRPr="00B608D5" w14:paraId="46464C4D" w14:textId="77777777" w:rsidTr="000215AA">
        <w:tc>
          <w:tcPr>
            <w:tcW w:w="5211" w:type="dxa"/>
            <w:shd w:val="clear" w:color="auto" w:fill="FFFFFF" w:themeFill="background1"/>
          </w:tcPr>
          <w:p w14:paraId="0BD5AB9A" w14:textId="1DB8995A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Kyphosis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coliosi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F24E0BB" w14:textId="31E5537D" w:rsidR="0067158D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2.19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4CE18BC" w14:textId="092E120C" w:rsidR="0067158D" w:rsidRPr="00B26DA1" w:rsidRDefault="00B26DA1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26DA1">
              <w:rPr>
                <w:rFonts w:ascii="Arial" w:hAnsi="Arial" w:cs="Arial"/>
                <w:sz w:val="18"/>
                <w:szCs w:val="22"/>
              </w:rPr>
              <w:t xml:space="preserve">-3.9 </w:t>
            </w:r>
            <w:r>
              <w:rPr>
                <w:rFonts w:ascii="Arial" w:hAnsi="Arial" w:cs="Arial"/>
                <w:sz w:val="18"/>
                <w:szCs w:val="22"/>
              </w:rPr>
              <w:t>-</w:t>
            </w:r>
            <w:r w:rsidRPr="00B26DA1">
              <w:rPr>
                <w:rFonts w:ascii="Arial" w:hAnsi="Arial" w:cs="Arial"/>
                <w:sz w:val="18"/>
                <w:szCs w:val="22"/>
              </w:rPr>
              <w:t xml:space="preserve"> 9.0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5197C3FB" w14:textId="025E8B98" w:rsidR="0067158D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</w:tr>
      <w:tr w:rsidR="0067158D" w:rsidRPr="00B608D5" w14:paraId="38C89EAC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1AA295B7" w14:textId="5CD93FA8" w:rsidR="0067158D" w:rsidRPr="000215AA" w:rsidRDefault="0067158D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Alterations of the long bon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A564347" w14:textId="1A70E2CA" w:rsidR="0067158D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A5FE4AC" w14:textId="069EAE85" w:rsidR="0067158D" w:rsidRPr="00B26DA1" w:rsidRDefault="0067158D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26DA1">
              <w:rPr>
                <w:rFonts w:ascii="Arial" w:hAnsi="Arial" w:cs="Arial"/>
                <w:sz w:val="18"/>
                <w:szCs w:val="22"/>
              </w:rPr>
              <w:t>-11.4</w:t>
            </w:r>
            <w:r w:rsidR="00B26DA1" w:rsidRPr="00B26DA1">
              <w:rPr>
                <w:rFonts w:ascii="Arial" w:hAnsi="Arial" w:cs="Arial"/>
                <w:sz w:val="18"/>
                <w:szCs w:val="22"/>
              </w:rPr>
              <w:t xml:space="preserve"> - 12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1BD440DA" w14:textId="787F9DD9" w:rsidR="0067158D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</w:tr>
      <w:tr w:rsidR="00DA767B" w:rsidRPr="00B608D5" w14:paraId="49781AB8" w14:textId="77777777" w:rsidTr="000215AA">
        <w:tc>
          <w:tcPr>
            <w:tcW w:w="5211" w:type="dxa"/>
            <w:shd w:val="clear" w:color="auto" w:fill="FFFFFF" w:themeFill="background1"/>
          </w:tcPr>
          <w:p w14:paraId="4170B1AC" w14:textId="5C174B0D" w:rsidR="00DA767B" w:rsidRPr="000215AA" w:rsidRDefault="00DA767B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Plexiform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(s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B5CFAD0" w14:textId="643FB2CD" w:rsidR="00DA767B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90EC38B" w14:textId="7C89D4C8" w:rsidR="00DA767B" w:rsidRPr="00B26DA1" w:rsidRDefault="00DA767B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26DA1">
              <w:rPr>
                <w:rFonts w:ascii="Arial" w:hAnsi="Arial" w:cs="Arial"/>
                <w:sz w:val="18"/>
                <w:szCs w:val="22"/>
              </w:rPr>
              <w:t>-5.9</w:t>
            </w:r>
            <w:r w:rsidR="00B26DA1" w:rsidRPr="00B26DA1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B26DA1">
              <w:rPr>
                <w:rFonts w:ascii="Arial" w:hAnsi="Arial" w:cs="Arial"/>
                <w:sz w:val="18"/>
                <w:szCs w:val="22"/>
              </w:rPr>
              <w:t>-</w:t>
            </w:r>
            <w:r w:rsidR="00B26DA1" w:rsidRPr="00B26DA1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B26DA1">
              <w:rPr>
                <w:rFonts w:ascii="Arial" w:hAnsi="Arial" w:cs="Arial"/>
                <w:sz w:val="18"/>
                <w:szCs w:val="22"/>
              </w:rPr>
              <w:t>6.7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6709E5D" w14:textId="3C03FAA8" w:rsidR="00DA767B" w:rsidRPr="000215AA" w:rsidRDefault="00DA767B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</w:t>
            </w:r>
            <w:r w:rsidR="00B26DA1" w:rsidRPr="000215AA">
              <w:rPr>
                <w:rFonts w:ascii="Arial" w:hAnsi="Arial" w:cs="Arial"/>
                <w:sz w:val="20"/>
                <w:szCs w:val="20"/>
              </w:rPr>
              <w:t>889</w:t>
            </w:r>
          </w:p>
        </w:tc>
      </w:tr>
      <w:tr w:rsidR="00DA767B" w:rsidRPr="00B608D5" w14:paraId="217E066F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3BE6A13C" w14:textId="369DF4A8" w:rsidR="00DA767B" w:rsidRPr="000215AA" w:rsidRDefault="00DA767B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kin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9C443C8" w14:textId="6996C06B" w:rsidR="00DA767B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9690B74" w14:textId="31BF0CBF" w:rsidR="00DA767B" w:rsidRPr="00B608D5" w:rsidRDefault="00DA767B" w:rsidP="007022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6DA1">
              <w:rPr>
                <w:rFonts w:ascii="Arial" w:hAnsi="Arial" w:cs="Arial"/>
                <w:sz w:val="18"/>
                <w:szCs w:val="22"/>
              </w:rPr>
              <w:t>-0.02</w:t>
            </w:r>
            <w:r w:rsidR="00B26DA1" w:rsidRPr="00B26DA1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B26DA1">
              <w:rPr>
                <w:rFonts w:ascii="Arial" w:hAnsi="Arial" w:cs="Arial"/>
                <w:sz w:val="18"/>
                <w:szCs w:val="22"/>
              </w:rPr>
              <w:t>-</w:t>
            </w:r>
            <w:r w:rsidR="00B26DA1" w:rsidRPr="00B26DA1"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B26DA1">
              <w:rPr>
                <w:rFonts w:ascii="Arial" w:hAnsi="Arial" w:cs="Arial"/>
                <w:sz w:val="18"/>
                <w:szCs w:val="22"/>
              </w:rPr>
              <w:t>0.003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6DE912AA" w14:textId="1BF12EAD" w:rsidR="00DA767B" w:rsidRPr="000215AA" w:rsidRDefault="00B26DA1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15AA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DA767B" w:rsidRPr="00B608D5" w14:paraId="2B468F11" w14:textId="77777777" w:rsidTr="000215AA">
        <w:tc>
          <w:tcPr>
            <w:tcW w:w="5211" w:type="dxa"/>
            <w:shd w:val="clear" w:color="auto" w:fill="BFBFBF" w:themeFill="background1" w:themeFillShade="BF"/>
          </w:tcPr>
          <w:p w14:paraId="7C6DD8C7" w14:textId="2040AF98" w:rsidR="00DA767B" w:rsidRPr="000215AA" w:rsidRDefault="00DA767B" w:rsidP="00D8733F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215AA">
              <w:rPr>
                <w:rFonts w:ascii="Arial" w:hAnsi="Arial" w:cs="Arial"/>
                <w:i/>
                <w:sz w:val="20"/>
                <w:szCs w:val="20"/>
                <w:lang w:val="en-US"/>
              </w:rPr>
              <w:t>Dependent variable</w:t>
            </w:r>
            <w:r w:rsidR="006F107E" w:rsidRPr="000215AA">
              <w:rPr>
                <w:rFonts w:ascii="Arial" w:hAnsi="Arial" w:cs="Arial"/>
                <w:sz w:val="20"/>
                <w:szCs w:val="20"/>
                <w:lang w:val="en-US"/>
              </w:rPr>
              <w:t>: Body mass index</w:t>
            </w: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linear)</w:t>
            </w:r>
            <w:r w:rsidR="006F107E" w:rsidRPr="000215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  <w:p w14:paraId="1D223239" w14:textId="67A56A5E" w:rsidR="00DA767B" w:rsidRPr="000215AA" w:rsidRDefault="00DA767B" w:rsidP="00D8733F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0215AA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0.038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  <w:r w:rsidR="000215AA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=0.684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p-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=0.</w:t>
            </w:r>
            <w:r w:rsidR="000215AA"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606</w:t>
            </w:r>
          </w:p>
          <w:p w14:paraId="48852A3D" w14:textId="43ED65C9" w:rsidR="00DA767B" w:rsidRPr="000215AA" w:rsidRDefault="00DA767B" w:rsidP="0029521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Independent</w:t>
            </w:r>
            <w:proofErr w:type="spellEnd"/>
            <w:r w:rsidRPr="000215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i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37B24731" w14:textId="0566A8E3" w:rsidR="00DA767B" w:rsidRPr="00F60256" w:rsidRDefault="00DA767B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02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60256">
              <w:rPr>
                <w:rFonts w:ascii="Arial" w:hAnsi="Arial" w:cs="Arial"/>
                <w:sz w:val="20"/>
                <w:szCs w:val="20"/>
              </w:rPr>
              <w:t xml:space="preserve"> (β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4D620542" w14:textId="4E69D046" w:rsidR="00DA767B" w:rsidRPr="00F60256" w:rsidRDefault="00DA767B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95% I.C.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14:paraId="44708261" w14:textId="7F6A2A3E" w:rsidR="00DA767B" w:rsidRPr="00F60256" w:rsidRDefault="00DA767B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6025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60256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DA767B" w:rsidRPr="00B608D5" w14:paraId="30AC9945" w14:textId="77777777" w:rsidTr="000215AA">
        <w:tc>
          <w:tcPr>
            <w:tcW w:w="5211" w:type="dxa"/>
            <w:shd w:val="clear" w:color="auto" w:fill="FFFFFF" w:themeFill="background1"/>
          </w:tcPr>
          <w:p w14:paraId="464BA09E" w14:textId="1E87848B" w:rsidR="00DA767B" w:rsidRPr="000215AA" w:rsidRDefault="00DA767B" w:rsidP="002952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Kyphosis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coliosi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E5DB985" w14:textId="4528701C" w:rsidR="00DA767B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CA30147" w14:textId="0F691853" w:rsidR="00DA767B" w:rsidRPr="00763C87" w:rsidRDefault="000215AA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-1.03 </w:t>
            </w:r>
            <w:r w:rsidR="00DA767B" w:rsidRPr="00763C87">
              <w:rPr>
                <w:rFonts w:ascii="Arial" w:hAnsi="Arial" w:cs="Arial"/>
                <w:sz w:val="18"/>
                <w:szCs w:val="22"/>
              </w:rPr>
              <w:t>-</w:t>
            </w:r>
            <w:r>
              <w:rPr>
                <w:rFonts w:ascii="Arial" w:hAnsi="Arial" w:cs="Arial"/>
                <w:sz w:val="18"/>
                <w:szCs w:val="22"/>
              </w:rPr>
              <w:t xml:space="preserve"> 3.09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474D218" w14:textId="271CB231" w:rsidR="00DA767B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</w:tr>
      <w:tr w:rsidR="00DA767B" w:rsidRPr="00B608D5" w14:paraId="68B76AC8" w14:textId="77777777" w:rsidTr="000215AA">
        <w:tc>
          <w:tcPr>
            <w:tcW w:w="5211" w:type="dxa"/>
            <w:shd w:val="clear" w:color="auto" w:fill="D9D9D9" w:themeFill="background1" w:themeFillShade="D9"/>
          </w:tcPr>
          <w:p w14:paraId="0BCC7076" w14:textId="156BFC61" w:rsidR="00DA767B" w:rsidRPr="000215AA" w:rsidRDefault="00DA767B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Alterations of the long bon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D031989" w14:textId="304E2710" w:rsidR="00DA767B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-0.09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AF77F3A" w14:textId="5E6A60E4" w:rsidR="00DA767B" w:rsidRPr="00763C87" w:rsidRDefault="000215AA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-5.68 </w:t>
            </w:r>
            <w:r w:rsidR="00DA767B" w:rsidRPr="00763C87">
              <w:rPr>
                <w:rFonts w:ascii="Arial" w:hAnsi="Arial" w:cs="Arial"/>
                <w:sz w:val="18"/>
                <w:szCs w:val="22"/>
              </w:rPr>
              <w:t>-</w:t>
            </w:r>
            <w:r>
              <w:rPr>
                <w:rFonts w:ascii="Arial" w:hAnsi="Arial" w:cs="Arial"/>
                <w:sz w:val="18"/>
                <w:szCs w:val="22"/>
              </w:rPr>
              <w:t xml:space="preserve"> 2.48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43D8A179" w14:textId="1E32739F" w:rsidR="00DA767B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763C87" w:rsidRPr="00B608D5" w14:paraId="37801CD1" w14:textId="77777777" w:rsidTr="000215AA">
        <w:tc>
          <w:tcPr>
            <w:tcW w:w="5211" w:type="dxa"/>
            <w:shd w:val="clear" w:color="auto" w:fill="FFFFFF" w:themeFill="background1"/>
          </w:tcPr>
          <w:p w14:paraId="1DF94D6B" w14:textId="23FEB510" w:rsidR="00763C87" w:rsidRPr="000215AA" w:rsidRDefault="00763C87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Plexiform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(s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01BD2F3" w14:textId="28C31AD3" w:rsidR="00763C87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67855EC" w14:textId="17356F41" w:rsidR="00763C87" w:rsidRPr="00763C87" w:rsidRDefault="00763C87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763C87">
              <w:rPr>
                <w:rFonts w:ascii="Arial" w:hAnsi="Arial" w:cs="Arial"/>
                <w:sz w:val="18"/>
                <w:szCs w:val="22"/>
              </w:rPr>
              <w:t>-1.2</w:t>
            </w:r>
            <w:r w:rsidR="000215AA">
              <w:rPr>
                <w:rFonts w:ascii="Arial" w:hAnsi="Arial" w:cs="Arial"/>
                <w:sz w:val="18"/>
                <w:szCs w:val="22"/>
              </w:rPr>
              <w:t xml:space="preserve">5 </w:t>
            </w:r>
            <w:r w:rsidRPr="00763C87">
              <w:rPr>
                <w:rFonts w:ascii="Arial" w:hAnsi="Arial" w:cs="Arial"/>
                <w:sz w:val="18"/>
                <w:szCs w:val="22"/>
              </w:rPr>
              <w:t>-</w:t>
            </w:r>
            <w:r w:rsidR="000215AA">
              <w:rPr>
                <w:rFonts w:ascii="Arial" w:hAnsi="Arial" w:cs="Arial"/>
                <w:sz w:val="18"/>
                <w:szCs w:val="22"/>
              </w:rPr>
              <w:t xml:space="preserve"> 2.98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11850792" w14:textId="56B660C8" w:rsidR="00763C87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</w:tr>
      <w:tr w:rsidR="00763C87" w:rsidRPr="00B608D5" w14:paraId="31275704" w14:textId="77777777" w:rsidTr="000215AA">
        <w:tc>
          <w:tcPr>
            <w:tcW w:w="5211" w:type="dxa"/>
            <w:shd w:val="clear" w:color="auto" w:fill="D9D9D9" w:themeFill="background1" w:themeFillShade="D9"/>
            <w:vAlign w:val="center"/>
          </w:tcPr>
          <w:p w14:paraId="1774A994" w14:textId="61715405" w:rsidR="00763C87" w:rsidRPr="000215AA" w:rsidRDefault="00763C87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kin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19A5693" w14:textId="01C9DFDE" w:rsidR="00763C87" w:rsidRPr="00F60256" w:rsidRDefault="00763C87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-0.07</w:t>
            </w:r>
            <w:r w:rsidR="000215AA" w:rsidRPr="00F6025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8F82E01" w14:textId="44743190" w:rsidR="00763C87" w:rsidRPr="00763C87" w:rsidRDefault="00763C87" w:rsidP="0070220B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0215AA">
              <w:rPr>
                <w:rFonts w:ascii="Arial" w:hAnsi="Arial" w:cs="Arial"/>
                <w:sz w:val="16"/>
                <w:szCs w:val="22"/>
              </w:rPr>
              <w:t>-0.007</w:t>
            </w:r>
            <w:r w:rsidR="000215AA" w:rsidRPr="000215AA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0215AA">
              <w:rPr>
                <w:rFonts w:ascii="Arial" w:hAnsi="Arial" w:cs="Arial"/>
                <w:sz w:val="16"/>
                <w:szCs w:val="22"/>
              </w:rPr>
              <w:t>-</w:t>
            </w:r>
            <w:r w:rsidR="000215AA" w:rsidRPr="000215AA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0215AA">
              <w:rPr>
                <w:rFonts w:ascii="Arial" w:hAnsi="Arial" w:cs="Arial"/>
                <w:sz w:val="16"/>
                <w:szCs w:val="22"/>
              </w:rPr>
              <w:t>0.004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7409A5B7" w14:textId="6924D189" w:rsidR="00763C87" w:rsidRPr="00F60256" w:rsidRDefault="000215AA" w:rsidP="00702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</w:tr>
      <w:tr w:rsidR="00C86A50" w:rsidRPr="00B608D5" w14:paraId="43A31362" w14:textId="77777777" w:rsidTr="000215AA">
        <w:tc>
          <w:tcPr>
            <w:tcW w:w="5211" w:type="dxa"/>
            <w:shd w:val="clear" w:color="auto" w:fill="BFBFBF" w:themeFill="background1" w:themeFillShade="BF"/>
          </w:tcPr>
          <w:p w14:paraId="5C3042B7" w14:textId="076A11AF" w:rsidR="00C86A50" w:rsidRPr="000215AA" w:rsidRDefault="00C86A50" w:rsidP="000B2B9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C86A50">
              <w:rPr>
                <w:rFonts w:ascii="Arial" w:hAnsi="Arial" w:cs="Arial"/>
                <w:i/>
                <w:sz w:val="20"/>
                <w:szCs w:val="20"/>
                <w:lang w:val="en-US"/>
              </w:rPr>
              <w:t>Dependent variable</w:t>
            </w: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: Waist-hip ratio (</w:t>
            </w:r>
            <w:proofErr w:type="gramStart"/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linear)</w:t>
            </w:r>
            <w:r w:rsidRPr="000215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  <w:p w14:paraId="427C499C" w14:textId="7E63CD91" w:rsidR="00C86A50" w:rsidRPr="000215AA" w:rsidRDefault="00C86A50" w:rsidP="000B2B95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D67378">
              <w:rPr>
                <w:rFonts w:ascii="Arial" w:hAnsi="Arial" w:cs="Arial"/>
                <w:b/>
                <w:sz w:val="20"/>
                <w:szCs w:val="20"/>
                <w:lang w:val="en-US"/>
              </w:rPr>
              <w:t>=0.025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  <w:r w:rsidR="00D67378">
              <w:rPr>
                <w:rFonts w:ascii="Arial" w:hAnsi="Arial" w:cs="Arial"/>
                <w:b/>
                <w:sz w:val="20"/>
                <w:szCs w:val="20"/>
                <w:lang w:val="en-US"/>
              </w:rPr>
              <w:t>=0.441</w:t>
            </w:r>
            <w:r w:rsidRPr="000215AA">
              <w:rPr>
                <w:rFonts w:ascii="Arial" w:hAnsi="Arial" w:cs="Arial"/>
                <w:b/>
                <w:sz w:val="20"/>
                <w:szCs w:val="20"/>
                <w:lang w:val="en-US"/>
              </w:rPr>
              <w:t>;</w:t>
            </w:r>
            <w:r w:rsidRPr="000215A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p-</w:t>
            </w:r>
            <w:r w:rsidR="00D6737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=0.778</w:t>
            </w:r>
          </w:p>
          <w:p w14:paraId="0FE1BA5D" w14:textId="3520CB6D" w:rsidR="00C86A50" w:rsidRPr="00C86A50" w:rsidRDefault="00C86A50" w:rsidP="0029521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86A50">
              <w:rPr>
                <w:rFonts w:ascii="Arial" w:hAnsi="Arial" w:cs="Arial"/>
                <w:i/>
                <w:sz w:val="20"/>
                <w:szCs w:val="20"/>
              </w:rPr>
              <w:t>Independent</w:t>
            </w:r>
            <w:proofErr w:type="spellEnd"/>
            <w:r w:rsidRPr="00C86A5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86A50">
              <w:rPr>
                <w:rFonts w:ascii="Arial" w:hAnsi="Arial" w:cs="Arial"/>
                <w:i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1B73748" w14:textId="14C6509E" w:rsidR="00C86A50" w:rsidRPr="00B608D5" w:rsidRDefault="00C86A50" w:rsidP="007022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2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60256">
              <w:rPr>
                <w:rFonts w:ascii="Arial" w:hAnsi="Arial" w:cs="Arial"/>
                <w:sz w:val="20"/>
                <w:szCs w:val="20"/>
              </w:rPr>
              <w:t xml:space="preserve"> (β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4CD0B985" w14:textId="4A01E9AA" w:rsidR="00C86A50" w:rsidRPr="00B608D5" w:rsidRDefault="00C86A50" w:rsidP="007022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256">
              <w:rPr>
                <w:rFonts w:ascii="Arial" w:hAnsi="Arial" w:cs="Arial"/>
                <w:sz w:val="20"/>
                <w:szCs w:val="20"/>
              </w:rPr>
              <w:t>95% I.C.</w:t>
            </w:r>
          </w:p>
        </w:tc>
        <w:tc>
          <w:tcPr>
            <w:tcW w:w="1037" w:type="dxa"/>
            <w:shd w:val="clear" w:color="auto" w:fill="BFBFBF" w:themeFill="background1" w:themeFillShade="BF"/>
            <w:vAlign w:val="center"/>
          </w:tcPr>
          <w:p w14:paraId="7E6A0086" w14:textId="01ADB0DD" w:rsidR="00C86A50" w:rsidRPr="00B608D5" w:rsidRDefault="00C86A50" w:rsidP="007022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025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6025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60256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763C87" w:rsidRPr="00B608D5" w14:paraId="1C9BF0E6" w14:textId="77777777" w:rsidTr="00C86A50">
        <w:tc>
          <w:tcPr>
            <w:tcW w:w="5211" w:type="dxa"/>
            <w:shd w:val="clear" w:color="auto" w:fill="FFFFFF" w:themeFill="background1"/>
          </w:tcPr>
          <w:p w14:paraId="72D712EA" w14:textId="74D40821" w:rsidR="00763C87" w:rsidRPr="000215AA" w:rsidRDefault="00763C87" w:rsidP="002952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Kyphosis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coliosi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FFD98BD" w14:textId="2BFFC9F8" w:rsidR="00763C87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-0.058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ED95CB4" w14:textId="68BF5CA6" w:rsidR="00763C87" w:rsidRPr="00C86A50" w:rsidRDefault="00C86A50" w:rsidP="0070220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ascii="Arial" w:hAnsi="Arial" w:cs="Arial"/>
                <w:sz w:val="16"/>
                <w:szCs w:val="22"/>
              </w:rPr>
              <w:t>-0.07 - 0.04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73C6619E" w14:textId="5A8FB0B5" w:rsidR="00763C87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0.632</w:t>
            </w:r>
          </w:p>
        </w:tc>
      </w:tr>
      <w:tr w:rsidR="00763C87" w:rsidRPr="00B608D5" w14:paraId="6B775F8C" w14:textId="77777777" w:rsidTr="00C86A50">
        <w:tc>
          <w:tcPr>
            <w:tcW w:w="5211" w:type="dxa"/>
            <w:shd w:val="clear" w:color="auto" w:fill="FFFFFF" w:themeFill="background1"/>
          </w:tcPr>
          <w:p w14:paraId="30D80916" w14:textId="7F306085" w:rsidR="00763C87" w:rsidRPr="000215AA" w:rsidRDefault="00763C87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15AA">
              <w:rPr>
                <w:rFonts w:ascii="Arial" w:hAnsi="Arial" w:cs="Arial"/>
                <w:sz w:val="20"/>
                <w:szCs w:val="20"/>
                <w:lang w:val="en-US"/>
              </w:rPr>
              <w:t>Alterations of the long bone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AE1613D" w14:textId="41529E27" w:rsidR="00763C87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0.08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35C4F9A" w14:textId="29F16B57" w:rsidR="00763C87" w:rsidRPr="00C86A50" w:rsidRDefault="00C86A50" w:rsidP="0070220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ascii="Arial" w:hAnsi="Arial" w:cs="Arial"/>
                <w:sz w:val="16"/>
                <w:szCs w:val="22"/>
              </w:rPr>
              <w:t xml:space="preserve">-0.07 </w:t>
            </w:r>
            <w:r w:rsidR="00763C87" w:rsidRPr="00C86A50">
              <w:rPr>
                <w:rFonts w:ascii="Arial" w:hAnsi="Arial" w:cs="Arial"/>
                <w:sz w:val="16"/>
                <w:szCs w:val="22"/>
              </w:rPr>
              <w:t>-</w:t>
            </w:r>
            <w:r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="00763C87" w:rsidRPr="00C86A50">
              <w:rPr>
                <w:rFonts w:ascii="Arial" w:hAnsi="Arial" w:cs="Arial"/>
                <w:sz w:val="16"/>
                <w:szCs w:val="22"/>
              </w:rPr>
              <w:t>0.15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766BD41" w14:textId="6988250F" w:rsidR="00763C87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0.473</w:t>
            </w:r>
          </w:p>
        </w:tc>
      </w:tr>
      <w:tr w:rsidR="00C86A50" w:rsidRPr="00B608D5" w14:paraId="7814E2F7" w14:textId="77777777" w:rsidTr="00C86A50">
        <w:tc>
          <w:tcPr>
            <w:tcW w:w="5211" w:type="dxa"/>
            <w:shd w:val="clear" w:color="auto" w:fill="FFFFFF" w:themeFill="background1"/>
          </w:tcPr>
          <w:p w14:paraId="7D4902DF" w14:textId="7795AF69" w:rsidR="00C86A50" w:rsidRPr="000215AA" w:rsidRDefault="00C86A50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Plexiform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(s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5002BBB" w14:textId="1307E2BC" w:rsidR="00C86A50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-0.129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29A958E" w14:textId="070F0AF2" w:rsidR="00C86A50" w:rsidRPr="00C86A50" w:rsidRDefault="00C86A50" w:rsidP="0070220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86A50">
              <w:rPr>
                <w:rFonts w:ascii="Arial" w:hAnsi="Arial" w:cs="Arial"/>
                <w:sz w:val="16"/>
                <w:szCs w:val="22"/>
              </w:rPr>
              <w:t>-0.09</w:t>
            </w:r>
            <w:r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C86A50">
              <w:rPr>
                <w:rFonts w:ascii="Arial" w:hAnsi="Arial" w:cs="Arial"/>
                <w:sz w:val="16"/>
                <w:szCs w:val="22"/>
              </w:rPr>
              <w:t>-</w:t>
            </w:r>
            <w:r>
              <w:rPr>
                <w:rFonts w:ascii="Arial" w:hAnsi="Arial" w:cs="Arial"/>
                <w:sz w:val="16"/>
                <w:szCs w:val="22"/>
              </w:rPr>
              <w:t xml:space="preserve"> 0.02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1F681C5D" w14:textId="154AB2A4" w:rsidR="00C86A50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0.286</w:t>
            </w:r>
          </w:p>
        </w:tc>
      </w:tr>
      <w:tr w:rsidR="00C86A50" w:rsidRPr="00B608D5" w14:paraId="12570E5A" w14:textId="77777777" w:rsidTr="00C86A50">
        <w:tc>
          <w:tcPr>
            <w:tcW w:w="5211" w:type="dxa"/>
            <w:shd w:val="clear" w:color="auto" w:fill="FFFFFF" w:themeFill="background1"/>
            <w:vAlign w:val="center"/>
          </w:tcPr>
          <w:p w14:paraId="17BA16A2" w14:textId="70ACD716" w:rsidR="00C86A50" w:rsidRPr="000215AA" w:rsidRDefault="00C86A50" w:rsidP="002952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215AA">
              <w:rPr>
                <w:rFonts w:ascii="Arial" w:hAnsi="Arial" w:cs="Arial"/>
                <w:sz w:val="20"/>
                <w:szCs w:val="20"/>
              </w:rPr>
              <w:t>Skin</w:t>
            </w:r>
            <w:proofErr w:type="spellEnd"/>
            <w:r w:rsidRPr="000215AA">
              <w:rPr>
                <w:rFonts w:ascii="Arial" w:hAnsi="Arial" w:cs="Arial"/>
                <w:sz w:val="20"/>
                <w:szCs w:val="20"/>
              </w:rPr>
              <w:t xml:space="preserve"> neurofibroma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902F5C7" w14:textId="6CC3001B" w:rsidR="00C86A50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86A50">
              <w:rPr>
                <w:rFonts w:ascii="Arial" w:hAnsi="Arial" w:cs="Arial"/>
                <w:sz w:val="20"/>
                <w:szCs w:val="22"/>
              </w:rPr>
              <w:t>-0.04</w:t>
            </w:r>
            <w:r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19BC495" w14:textId="529BAA3E" w:rsidR="00C86A50" w:rsidRPr="00C86A50" w:rsidRDefault="00C86A50" w:rsidP="0070220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86A50">
              <w:rPr>
                <w:rFonts w:ascii="Arial" w:hAnsi="Arial" w:cs="Arial"/>
                <w:sz w:val="16"/>
                <w:szCs w:val="22"/>
              </w:rPr>
              <w:t>-0.00017-0.00011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FD17A8C" w14:textId="3ADCF030" w:rsidR="00C86A50" w:rsidRPr="00C86A50" w:rsidRDefault="00C86A50" w:rsidP="0070220B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0.735</w:t>
            </w:r>
          </w:p>
        </w:tc>
      </w:tr>
    </w:tbl>
    <w:p w14:paraId="1B0BA84B" w14:textId="7CCCD5EB" w:rsidR="00295218" w:rsidRPr="006F107E" w:rsidRDefault="006F107E" w:rsidP="00295218">
      <w:pPr>
        <w:rPr>
          <w:rFonts w:ascii="Arial" w:hAnsi="Arial" w:cs="Arial"/>
          <w:sz w:val="16"/>
          <w:szCs w:val="16"/>
          <w:lang w:val="en-US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="00B26DA1">
        <w:rPr>
          <w:rFonts w:ascii="Arial" w:hAnsi="Arial" w:cs="Arial"/>
          <w:sz w:val="16"/>
          <w:szCs w:val="16"/>
          <w:lang w:val="en-US"/>
        </w:rPr>
        <w:t>The</w:t>
      </w:r>
      <w:proofErr w:type="gramEnd"/>
      <w:r w:rsidR="00B26DA1">
        <w:rPr>
          <w:rFonts w:ascii="Arial" w:hAnsi="Arial" w:cs="Arial"/>
          <w:sz w:val="16"/>
          <w:szCs w:val="16"/>
          <w:lang w:val="en-US"/>
        </w:rPr>
        <w:t xml:space="preserve"> collinearity diagnosis using variance inflation factor (VIF) and tolerance showed </w:t>
      </w:r>
      <w:r w:rsidR="00B26DA1" w:rsidRPr="00B26DA1">
        <w:rPr>
          <w:rFonts w:ascii="Arial" w:hAnsi="Arial" w:cs="Arial"/>
          <w:sz w:val="16"/>
          <w:szCs w:val="16"/>
          <w:lang w:val="en-US"/>
        </w:rPr>
        <w:t>satisfactory</w:t>
      </w:r>
      <w:r w:rsidR="00B26DA1">
        <w:rPr>
          <w:rFonts w:ascii="Arial" w:hAnsi="Arial" w:cs="Arial"/>
          <w:sz w:val="16"/>
          <w:szCs w:val="16"/>
          <w:lang w:val="en-US"/>
        </w:rPr>
        <w:t xml:space="preserve"> results about i</w:t>
      </w:r>
      <w:r>
        <w:rPr>
          <w:rFonts w:ascii="Arial" w:hAnsi="Arial" w:cs="Arial"/>
          <w:sz w:val="16"/>
          <w:szCs w:val="16"/>
          <w:lang w:val="en-US"/>
        </w:rPr>
        <w:t xml:space="preserve">ndependent variables </w:t>
      </w:r>
      <w:r w:rsidR="00B26DA1">
        <w:rPr>
          <w:rFonts w:ascii="Arial" w:hAnsi="Arial" w:cs="Arial"/>
          <w:sz w:val="16"/>
          <w:szCs w:val="16"/>
          <w:lang w:val="en-US"/>
        </w:rPr>
        <w:t>inserted in the model.</w:t>
      </w:r>
    </w:p>
    <w:sectPr w:rsidR="00295218" w:rsidRPr="006F107E" w:rsidSect="00B51B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5D2924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E596F" w16cex:dateUtc="2022-07-17T12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D29243" w16cid:durableId="267E59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86576"/>
    <w:multiLevelType w:val="hybridMultilevel"/>
    <w:tmpl w:val="11FE7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in Cunha">
    <w15:presenceInfo w15:providerId="Windows Live" w15:userId="b8200def5044ae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AC8"/>
    <w:rsid w:val="000215AA"/>
    <w:rsid w:val="000476C9"/>
    <w:rsid w:val="000B2B95"/>
    <w:rsid w:val="000F0B1A"/>
    <w:rsid w:val="00111AF8"/>
    <w:rsid w:val="00121CB1"/>
    <w:rsid w:val="00150D2E"/>
    <w:rsid w:val="001A42DA"/>
    <w:rsid w:val="00295218"/>
    <w:rsid w:val="00295899"/>
    <w:rsid w:val="003333CC"/>
    <w:rsid w:val="00393FFA"/>
    <w:rsid w:val="003B33ED"/>
    <w:rsid w:val="003C5F96"/>
    <w:rsid w:val="00451F43"/>
    <w:rsid w:val="00482589"/>
    <w:rsid w:val="004B4DB2"/>
    <w:rsid w:val="004D2D0A"/>
    <w:rsid w:val="005515AD"/>
    <w:rsid w:val="005D4524"/>
    <w:rsid w:val="005F3F1F"/>
    <w:rsid w:val="005F5545"/>
    <w:rsid w:val="005F6F8F"/>
    <w:rsid w:val="00632FC3"/>
    <w:rsid w:val="00646CF3"/>
    <w:rsid w:val="0067158D"/>
    <w:rsid w:val="00680721"/>
    <w:rsid w:val="006F107E"/>
    <w:rsid w:val="0070220B"/>
    <w:rsid w:val="00705E4F"/>
    <w:rsid w:val="00763C87"/>
    <w:rsid w:val="007D189B"/>
    <w:rsid w:val="00874AC8"/>
    <w:rsid w:val="008755C5"/>
    <w:rsid w:val="008876D9"/>
    <w:rsid w:val="008C4FBB"/>
    <w:rsid w:val="00A120B6"/>
    <w:rsid w:val="00A15754"/>
    <w:rsid w:val="00B26DA1"/>
    <w:rsid w:val="00B51B72"/>
    <w:rsid w:val="00B608D5"/>
    <w:rsid w:val="00C86A50"/>
    <w:rsid w:val="00D16E34"/>
    <w:rsid w:val="00D44DE4"/>
    <w:rsid w:val="00D67378"/>
    <w:rsid w:val="00D8733F"/>
    <w:rsid w:val="00DA073A"/>
    <w:rsid w:val="00DA767B"/>
    <w:rsid w:val="00DF4979"/>
    <w:rsid w:val="00E9729D"/>
    <w:rsid w:val="00EC7A8E"/>
    <w:rsid w:val="00F60256"/>
    <w:rsid w:val="00F66360"/>
    <w:rsid w:val="00F739B7"/>
    <w:rsid w:val="00F751A2"/>
    <w:rsid w:val="00F93C01"/>
    <w:rsid w:val="00FA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029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D2D0A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31849B" w:themeColor="accent5" w:themeShade="BF"/>
      <w:spacing w:val="5"/>
      <w:kern w:val="28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D0A"/>
    <w:rPr>
      <w:rFonts w:ascii="Arial" w:eastAsiaTheme="majorEastAsia" w:hAnsi="Arial" w:cstheme="majorBidi"/>
      <w:b/>
      <w:color w:val="31849B" w:themeColor="accent5" w:themeShade="BF"/>
      <w:spacing w:val="5"/>
      <w:kern w:val="28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D0A"/>
    <w:pPr>
      <w:numPr>
        <w:ilvl w:val="1"/>
      </w:numPr>
    </w:pPr>
    <w:rPr>
      <w:rFonts w:ascii="Arial" w:eastAsiaTheme="majorEastAsia" w:hAnsi="Arial" w:cstheme="majorBidi"/>
      <w:iCs/>
      <w:color w:val="31849B" w:themeColor="accent5" w:themeShade="B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D2D0A"/>
    <w:rPr>
      <w:rFonts w:ascii="Arial" w:eastAsiaTheme="majorEastAsia" w:hAnsi="Arial" w:cstheme="majorBidi"/>
      <w:iCs/>
      <w:color w:val="31849B" w:themeColor="accent5" w:themeShade="BF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D2D0A"/>
    <w:rPr>
      <w:rFonts w:ascii="Arial" w:hAnsi="Arial"/>
      <w:b/>
      <w:i w:val="0"/>
      <w:iCs/>
      <w:color w:val="31849B" w:themeColor="accent5" w:themeShade="BF"/>
      <w:sz w:val="24"/>
    </w:rPr>
  </w:style>
  <w:style w:type="paragraph" w:styleId="ListParagraph">
    <w:name w:val="List Paragraph"/>
    <w:basedOn w:val="Normal"/>
    <w:uiPriority w:val="34"/>
    <w:qFormat/>
    <w:rsid w:val="00295218"/>
    <w:pPr>
      <w:ind w:left="720"/>
      <w:contextualSpacing/>
    </w:pPr>
  </w:style>
  <w:style w:type="table" w:styleId="TableGrid">
    <w:name w:val="Table Grid"/>
    <w:basedOn w:val="TableNormal"/>
    <w:uiPriority w:val="59"/>
    <w:rsid w:val="00295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5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7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7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B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1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D2D0A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31849B" w:themeColor="accent5" w:themeShade="BF"/>
      <w:spacing w:val="5"/>
      <w:kern w:val="28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D0A"/>
    <w:rPr>
      <w:rFonts w:ascii="Arial" w:eastAsiaTheme="majorEastAsia" w:hAnsi="Arial" w:cstheme="majorBidi"/>
      <w:b/>
      <w:color w:val="31849B" w:themeColor="accent5" w:themeShade="BF"/>
      <w:spacing w:val="5"/>
      <w:kern w:val="28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D0A"/>
    <w:pPr>
      <w:numPr>
        <w:ilvl w:val="1"/>
      </w:numPr>
    </w:pPr>
    <w:rPr>
      <w:rFonts w:ascii="Arial" w:eastAsiaTheme="majorEastAsia" w:hAnsi="Arial" w:cstheme="majorBidi"/>
      <w:iCs/>
      <w:color w:val="31849B" w:themeColor="accent5" w:themeShade="B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D2D0A"/>
    <w:rPr>
      <w:rFonts w:ascii="Arial" w:eastAsiaTheme="majorEastAsia" w:hAnsi="Arial" w:cstheme="majorBidi"/>
      <w:iCs/>
      <w:color w:val="31849B" w:themeColor="accent5" w:themeShade="BF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D2D0A"/>
    <w:rPr>
      <w:rFonts w:ascii="Arial" w:hAnsi="Arial"/>
      <w:b/>
      <w:i w:val="0"/>
      <w:iCs/>
      <w:color w:val="31849B" w:themeColor="accent5" w:themeShade="BF"/>
      <w:sz w:val="24"/>
    </w:rPr>
  </w:style>
  <w:style w:type="paragraph" w:styleId="ListParagraph">
    <w:name w:val="List Paragraph"/>
    <w:basedOn w:val="Normal"/>
    <w:uiPriority w:val="34"/>
    <w:qFormat/>
    <w:rsid w:val="00295218"/>
    <w:pPr>
      <w:ind w:left="720"/>
      <w:contextualSpacing/>
    </w:pPr>
  </w:style>
  <w:style w:type="table" w:styleId="TableGrid">
    <w:name w:val="Table Grid"/>
    <w:basedOn w:val="TableNormal"/>
    <w:uiPriority w:val="59"/>
    <w:rsid w:val="00295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5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7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7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B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1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8/08/relationships/commentsExtensible" Target="commentsExtensible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B3C55F-AAEE-984F-88C6-49466BDCA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00</Words>
  <Characters>1713</Characters>
  <Application>Microsoft Macintosh Word</Application>
  <DocSecurity>0</DocSecurity>
  <Lines>14</Lines>
  <Paragraphs>4</Paragraphs>
  <ScaleCrop>false</ScaleCrop>
  <Company>Privada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</dc:creator>
  <cp:keywords/>
  <dc:description/>
  <cp:lastModifiedBy>Rafaela</cp:lastModifiedBy>
  <cp:revision>23</cp:revision>
  <dcterms:created xsi:type="dcterms:W3CDTF">2022-07-08T02:08:00Z</dcterms:created>
  <dcterms:modified xsi:type="dcterms:W3CDTF">2022-07-23T15:08:00Z</dcterms:modified>
</cp:coreProperties>
</file>